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C653" w14:textId="5420F2CC" w:rsidR="00935E64" w:rsidRPr="008A2B31" w:rsidRDefault="00DE7B42" w:rsidP="003B22BA">
      <w:pPr>
        <w:jc w:val="left"/>
        <w:rPr>
          <w:rFonts w:ascii="Times New Roman" w:hAnsi="Times New Roman" w:cs="Times New Roman"/>
          <w:color w:val="000000"/>
          <w:spacing w:val="-4"/>
          <w:szCs w:val="21"/>
        </w:rPr>
      </w:pPr>
      <w:r w:rsidRPr="008A2B31">
        <w:rPr>
          <w:rFonts w:ascii="Times New Roman" w:eastAsia="Times New Roman" w:hAnsi="Times New Roman" w:cs="Times New Roman"/>
          <w:b/>
          <w:bCs/>
          <w:spacing w:val="-4"/>
          <w:kern w:val="0"/>
          <w:szCs w:val="21"/>
        </w:rPr>
        <w:t>Supplementary</w:t>
      </w:r>
      <w:r w:rsidR="00000DD9" w:rsidRPr="008A2B31">
        <w:rPr>
          <w:rFonts w:ascii="Times New Roman" w:eastAsia="Times New Roman" w:hAnsi="Times New Roman" w:cs="Times New Roman"/>
          <w:b/>
          <w:bCs/>
          <w:spacing w:val="-4"/>
          <w:kern w:val="0"/>
          <w:szCs w:val="21"/>
        </w:rPr>
        <w:t xml:space="preserve"> Table 1.</w:t>
      </w:r>
      <w:r w:rsidR="00000DD9" w:rsidRPr="008A2B31">
        <w:rPr>
          <w:rFonts w:ascii="Times New Roman" w:eastAsia="Times New Roman" w:hAnsi="Times New Roman" w:cs="Times New Roman"/>
          <w:spacing w:val="-4"/>
          <w:kern w:val="0"/>
          <w:szCs w:val="21"/>
        </w:rPr>
        <w:t xml:space="preserve"> </w:t>
      </w:r>
      <w:r w:rsidR="00000DD9" w:rsidRPr="008A2B31">
        <w:rPr>
          <w:rFonts w:ascii="Times New Roman" w:eastAsia="Times New Roman" w:hAnsi="Times New Roman" w:cs="Times New Roman" w:hint="eastAsia"/>
          <w:spacing w:val="-4"/>
          <w:kern w:val="0"/>
          <w:szCs w:val="21"/>
        </w:rPr>
        <w:t>The statistical results of the original detected mutations for patient</w:t>
      </w:r>
      <w:r w:rsidR="008A2B31" w:rsidRPr="008A2B31">
        <w:rPr>
          <w:rFonts w:ascii="Times New Roman" w:eastAsia="Times New Roman" w:hAnsi="Times New Roman" w:cs="Times New Roman"/>
          <w:spacing w:val="-4"/>
          <w:kern w:val="0"/>
          <w:szCs w:val="21"/>
        </w:rPr>
        <w:t>s</w:t>
      </w:r>
      <w:r w:rsidR="00000DD9" w:rsidRPr="008A2B31">
        <w:rPr>
          <w:rFonts w:ascii="Times New Roman" w:eastAsia="Times New Roman" w:hAnsi="Times New Roman" w:cs="Times New Roman" w:hint="eastAsia"/>
          <w:spacing w:val="-4"/>
          <w:kern w:val="0"/>
          <w:szCs w:val="21"/>
        </w:rPr>
        <w:t xml:space="preserve"> 1 and 2</w:t>
      </w:r>
    </w:p>
    <w:tbl>
      <w:tblPr>
        <w:tblStyle w:val="a4"/>
        <w:tblW w:w="0" w:type="auto"/>
        <w:jc w:val="center"/>
        <w:tblLook w:val="0480" w:firstRow="0" w:lastRow="0" w:firstColumn="1" w:lastColumn="0" w:noHBand="0" w:noVBand="1"/>
      </w:tblPr>
      <w:tblGrid>
        <w:gridCol w:w="2840"/>
        <w:gridCol w:w="2841"/>
        <w:gridCol w:w="2841"/>
      </w:tblGrid>
      <w:tr w:rsidR="003D7B80" w:rsidRPr="003D7B80" w14:paraId="7F7F073B" w14:textId="77777777" w:rsidTr="003D7B80">
        <w:trPr>
          <w:trHeight w:val="255"/>
          <w:jc w:val="center"/>
        </w:trPr>
        <w:tc>
          <w:tcPr>
            <w:tcW w:w="2840" w:type="dxa"/>
            <w:vMerge w:val="restart"/>
            <w:tcBorders>
              <w:top w:val="single" w:sz="4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3893FEF" w14:textId="77777777" w:rsidR="003D7B80" w:rsidRPr="003D7B80" w:rsidRDefault="003D7B80" w:rsidP="00A353F3">
            <w:pPr>
              <w:pStyle w:val="a3"/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tation type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E1B7" w14:textId="33FAF8B9" w:rsidR="003D7B80" w:rsidRPr="003D7B80" w:rsidRDefault="003D7B80" w:rsidP="00A353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umber of original mutations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B642E" w14:textId="1F8EFF5D" w:rsidR="003D7B80" w:rsidRPr="003D7B80" w:rsidRDefault="003D7B80" w:rsidP="00A353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umber of original mutations</w:t>
            </w:r>
          </w:p>
        </w:tc>
      </w:tr>
      <w:tr w:rsidR="003D7B80" w:rsidRPr="003D7B80" w14:paraId="59F85A2A" w14:textId="77777777" w:rsidTr="003D7B80">
        <w:trPr>
          <w:trHeight w:val="255"/>
          <w:jc w:val="center"/>
        </w:trPr>
        <w:tc>
          <w:tcPr>
            <w:tcW w:w="2840" w:type="dxa"/>
            <w:vMerge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BCE92F1" w14:textId="77777777" w:rsidR="003D7B80" w:rsidRPr="003D7B80" w:rsidRDefault="003D7B80" w:rsidP="00A353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E7F7F3" w14:textId="7E57BEAC" w:rsidR="003D7B80" w:rsidRPr="003D7B80" w:rsidRDefault="003D7B80" w:rsidP="00A353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</w:t>
            </w:r>
            <w:r w:rsidRPr="003D7B80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atient</w:t>
            </w: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1FFB4D" w14:textId="3CD24A45" w:rsidR="003D7B80" w:rsidRPr="003D7B80" w:rsidRDefault="003D7B80" w:rsidP="00A353F3">
            <w:pPr>
              <w:pStyle w:val="a3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</w:t>
            </w:r>
            <w:r w:rsidRPr="003D7B80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atient</w:t>
            </w:r>
            <w:r w:rsidRPr="003D7B8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2</w:t>
            </w:r>
          </w:p>
        </w:tc>
      </w:tr>
      <w:tr w:rsidR="00935E64" w:rsidRPr="003D7B80" w14:paraId="2D108FFC" w14:textId="77777777" w:rsidTr="00A353F3">
        <w:trPr>
          <w:jc w:val="center"/>
        </w:trPr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706C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Translocation (BND)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6C12A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519C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935E64" w:rsidRPr="003D7B80" w14:paraId="76ED7BA6" w14:textId="77777777" w:rsidTr="00A353F3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086DE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Deletion (DE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E810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43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D7990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2807</w:t>
            </w:r>
          </w:p>
        </w:tc>
      </w:tr>
      <w:tr w:rsidR="00935E64" w:rsidRPr="003D7B80" w14:paraId="41207617" w14:textId="77777777" w:rsidTr="00A353F3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968E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Duplication (DUP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573D2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F589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 w:rsidR="00935E64" w:rsidRPr="003D7B80" w14:paraId="504C4FFF" w14:textId="77777777" w:rsidTr="00A353F3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F2AB9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Insertion (IN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B0ED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16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7D5D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10898</w:t>
            </w:r>
          </w:p>
        </w:tc>
      </w:tr>
      <w:tr w:rsidR="00935E64" w:rsidRPr="003D7B80" w14:paraId="2131CBF9" w14:textId="77777777" w:rsidTr="00A353F3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A5C31B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Inversion (INV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3A91A3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F20836" w14:textId="77777777" w:rsidR="00935E64" w:rsidRPr="003D7B80" w:rsidRDefault="00000000">
            <w:pPr>
              <w:pStyle w:val="a3"/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D7B80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</w:tr>
    </w:tbl>
    <w:p w14:paraId="0E6AC675" w14:textId="77777777" w:rsidR="00935E64" w:rsidRDefault="00935E64">
      <w:pPr>
        <w:jc w:val="center"/>
      </w:pPr>
    </w:p>
    <w:p w14:paraId="314C366B" w14:textId="77777777" w:rsidR="00935E64" w:rsidRDefault="00935E64">
      <w:pPr>
        <w:jc w:val="center"/>
      </w:pPr>
    </w:p>
    <w:p w14:paraId="53D07E63" w14:textId="77777777" w:rsidR="00935E64" w:rsidRDefault="00935E64"/>
    <w:p w14:paraId="008D7BCD" w14:textId="77777777" w:rsidR="00935E64" w:rsidRDefault="00935E64">
      <w:pPr>
        <w:rPr>
          <w:rFonts w:ascii="Times New Roman" w:hAnsi="Times New Roman" w:cs="Times New Roman"/>
          <w:sz w:val="24"/>
        </w:rPr>
      </w:pPr>
    </w:p>
    <w:p w14:paraId="4ED32729" w14:textId="77777777" w:rsidR="00935E64" w:rsidRDefault="00935E64">
      <w:pPr>
        <w:rPr>
          <w:rFonts w:ascii="Times New Roman" w:eastAsia="Times New Roman" w:hAnsi="Times New Roman" w:cs="Times New Roman"/>
          <w:kern w:val="0"/>
          <w:sz w:val="24"/>
        </w:rPr>
      </w:pPr>
    </w:p>
    <w:p w14:paraId="159238E0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59C9450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02F2779D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AE37E81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7478E4BE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5CEC419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6E9DEFC9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3C04E45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2B97E75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41350A99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AE45CF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15CFFB61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66EB64D2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6F87A90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426D2C9E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71557B98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77735A05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1F516FE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123F7F30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8FF0EBC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5BE501E9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7B8729A6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0B55B5A0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72257963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2AEC8FF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2661A632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0B31918D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07A98958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0E06B483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3247BA44" w14:textId="77777777" w:rsidR="00935E64" w:rsidRDefault="00935E64">
      <w:pPr>
        <w:rPr>
          <w:rFonts w:ascii="Times New Roman" w:eastAsia="Times New Roman" w:hAnsi="Times New Roman" w:cs="Times New Roman"/>
          <w:sz w:val="24"/>
          <w:lang w:eastAsia="en-US"/>
        </w:rPr>
      </w:pPr>
    </w:p>
    <w:p w14:paraId="369CF43F" w14:textId="77777777" w:rsidR="00935E64" w:rsidRDefault="00935E64">
      <w:pPr>
        <w:rPr>
          <w:rFonts w:ascii="宋体" w:eastAsia="宋体" w:hAnsi="宋体" w:cs="宋体"/>
          <w:sz w:val="24"/>
        </w:rPr>
      </w:pPr>
    </w:p>
    <w:sectPr w:rsidR="00935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411A" w14:textId="77777777" w:rsidR="002A54FF" w:rsidRDefault="002A54FF" w:rsidP="00C522F7">
      <w:r>
        <w:separator/>
      </w:r>
    </w:p>
  </w:endnote>
  <w:endnote w:type="continuationSeparator" w:id="0">
    <w:p w14:paraId="1854F32A" w14:textId="77777777" w:rsidR="002A54FF" w:rsidRDefault="002A54FF" w:rsidP="00C52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A853" w14:textId="77777777" w:rsidR="002A54FF" w:rsidRDefault="002A54FF" w:rsidP="00C522F7">
      <w:r>
        <w:separator/>
      </w:r>
    </w:p>
  </w:footnote>
  <w:footnote w:type="continuationSeparator" w:id="0">
    <w:p w14:paraId="0673CB89" w14:textId="77777777" w:rsidR="002A54FF" w:rsidRDefault="002A54FF" w:rsidP="00C52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ZjNGQ2N2Q1YzdmZTM0MzFkNjAxYmQ0OGE0YzNmNTQifQ=="/>
  </w:docVars>
  <w:rsids>
    <w:rsidRoot w:val="3C7242F5"/>
    <w:rsid w:val="00000DD9"/>
    <w:rsid w:val="0005094F"/>
    <w:rsid w:val="002A54FF"/>
    <w:rsid w:val="003B22BA"/>
    <w:rsid w:val="003D7B80"/>
    <w:rsid w:val="00507412"/>
    <w:rsid w:val="00853922"/>
    <w:rsid w:val="008A2B31"/>
    <w:rsid w:val="00935E64"/>
    <w:rsid w:val="00A353F3"/>
    <w:rsid w:val="00B43448"/>
    <w:rsid w:val="00C522F7"/>
    <w:rsid w:val="00DE7B42"/>
    <w:rsid w:val="03BE360A"/>
    <w:rsid w:val="07845688"/>
    <w:rsid w:val="08DA0EE6"/>
    <w:rsid w:val="0CEE6D0E"/>
    <w:rsid w:val="0D8E229F"/>
    <w:rsid w:val="105552F6"/>
    <w:rsid w:val="10C2298C"/>
    <w:rsid w:val="114A472F"/>
    <w:rsid w:val="14AB1989"/>
    <w:rsid w:val="151D606D"/>
    <w:rsid w:val="186B609E"/>
    <w:rsid w:val="195F2D42"/>
    <w:rsid w:val="1C6E1C1A"/>
    <w:rsid w:val="1EC024D4"/>
    <w:rsid w:val="209A088D"/>
    <w:rsid w:val="2AD57308"/>
    <w:rsid w:val="365201AE"/>
    <w:rsid w:val="3C221C81"/>
    <w:rsid w:val="3C7242F5"/>
    <w:rsid w:val="3CEB6517"/>
    <w:rsid w:val="3D4520CB"/>
    <w:rsid w:val="3E4B1963"/>
    <w:rsid w:val="3F6C1B91"/>
    <w:rsid w:val="42BD69A1"/>
    <w:rsid w:val="47A520E4"/>
    <w:rsid w:val="509E5922"/>
    <w:rsid w:val="52554706"/>
    <w:rsid w:val="52796647"/>
    <w:rsid w:val="528D5C4E"/>
    <w:rsid w:val="550146D2"/>
    <w:rsid w:val="552D54C7"/>
    <w:rsid w:val="56A96844"/>
    <w:rsid w:val="5F7268F8"/>
    <w:rsid w:val="61355E2F"/>
    <w:rsid w:val="66124991"/>
    <w:rsid w:val="69C45FA2"/>
    <w:rsid w:val="6AAD2EDA"/>
    <w:rsid w:val="6BC0579B"/>
    <w:rsid w:val="6EEA7AC9"/>
    <w:rsid w:val="708B7819"/>
    <w:rsid w:val="753C5586"/>
    <w:rsid w:val="779F1DFC"/>
    <w:rsid w:val="78283BA0"/>
    <w:rsid w:val="78D87374"/>
    <w:rsid w:val="7C7E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03DCE1"/>
  <w15:docId w15:val="{025CFBEC-A559-4EF4-9108-01A379BE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C52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522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52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522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道长</dc:creator>
  <cp:lastModifiedBy>Shenglan Li</cp:lastModifiedBy>
  <cp:revision>8</cp:revision>
  <dcterms:created xsi:type="dcterms:W3CDTF">2023-12-19T01:25:00Z</dcterms:created>
  <dcterms:modified xsi:type="dcterms:W3CDTF">2023-12-2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6B905ED8CE4438B9CFE8109D54BA29E_11</vt:lpwstr>
  </property>
</Properties>
</file>